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709" w:rsidRPr="003F59AB" w:rsidRDefault="00C25709" w:rsidP="00C25709">
      <w:pPr>
        <w:widowControl w:val="0"/>
        <w:spacing w:line="48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Pr="003F59AB"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E2</w:t>
      </w:r>
      <w:r w:rsidRPr="003F59AB">
        <w:rPr>
          <w:b/>
          <w:sz w:val="24"/>
          <w:szCs w:val="24"/>
        </w:rPr>
        <w:t xml:space="preserve">. </w:t>
      </w:r>
      <w:r w:rsidR="00822F22">
        <w:rPr>
          <w:b/>
          <w:sz w:val="24"/>
          <w:szCs w:val="24"/>
        </w:rPr>
        <w:t xml:space="preserve">Differentially expressed genes in </w:t>
      </w:r>
      <w:r w:rsidRPr="003F59AB">
        <w:rPr>
          <w:b/>
          <w:sz w:val="24"/>
          <w:szCs w:val="24"/>
        </w:rPr>
        <w:t xml:space="preserve">ozone-treated lungs; </w:t>
      </w:r>
      <w:proofErr w:type="spellStart"/>
      <w:r w:rsidRPr="003F59AB">
        <w:rPr>
          <w:b/>
          <w:sz w:val="24"/>
          <w:szCs w:val="24"/>
        </w:rPr>
        <w:t>downregulated</w:t>
      </w:r>
      <w:proofErr w:type="spellEnd"/>
      <w:r w:rsidRPr="003F59AB">
        <w:rPr>
          <w:b/>
          <w:sz w:val="24"/>
          <w:szCs w:val="24"/>
        </w:rPr>
        <w:t xml:space="preserve"> genes.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235"/>
        <w:gridCol w:w="1736"/>
        <w:gridCol w:w="1736"/>
        <w:gridCol w:w="1736"/>
        <w:gridCol w:w="1737"/>
      </w:tblGrid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b/>
                <w:bCs/>
                <w:color w:val="000000"/>
                <w:sz w:val="24"/>
                <w:szCs w:val="24"/>
              </w:rPr>
              <w:t>Entrez</w:t>
            </w:r>
            <w:proofErr w:type="spellEnd"/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color w:val="000000"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 Air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color w:val="000000"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 Air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color w:val="000000"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color w:val="000000"/>
                <w:sz w:val="24"/>
                <w:szCs w:val="24"/>
              </w:rPr>
              <w:t xml:space="preserve"> Air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b/>
                <w:bCs/>
                <w:color w:val="000000"/>
                <w:sz w:val="24"/>
                <w:szCs w:val="24"/>
              </w:rPr>
            </w:pPr>
            <w:r w:rsidRPr="00A80081">
              <w:rPr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sgr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88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5.9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2E-10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7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U01877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3456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4.9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9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536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7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1E-11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8E-08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Bbox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0442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5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1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bp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650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3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Hmgcs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536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4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5E-10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6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lc35d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615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8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4E-06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damts2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2383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7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9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d16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3671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4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00012B09Rik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932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2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007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8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Hs6st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078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Agrp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6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3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cp4l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42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8E-08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5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t8sia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44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9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7E-06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Gm157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4539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cdc2a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9520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4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Enpp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955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4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1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922501L14Rik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96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4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4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iras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820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5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4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Rsph3a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83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Iqca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491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ex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77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1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2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Fmo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426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4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9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cara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114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6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std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2665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6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Iyd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033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7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9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2994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7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5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pag1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72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3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2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hisa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55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1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Wif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411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7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on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897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lec10a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31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7E-05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Endog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38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Endog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38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9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2Wsu81e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2769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2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yp4f1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664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E-03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4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cnip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033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3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nahc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3035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1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Penk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861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7E-06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4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Cidea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68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1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lastRenderedPageBreak/>
              <w:t>Galntl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875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5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5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Fank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93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8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cl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30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7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5E-03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9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Ky</w:t>
            </w:r>
            <w:proofErr w:type="spellEnd"/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71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8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tc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948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 xml:space="preserve">Ephx4 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4611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7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alml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56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8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3</w:t>
            </w:r>
          </w:p>
        </w:tc>
      </w:tr>
      <w:tr w:rsidR="00C25709" w:rsidRPr="00A80081" w:rsidTr="00925386">
        <w:trPr>
          <w:trHeight w:val="247"/>
        </w:trPr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10001K21Rik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982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3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cnmb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41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937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5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812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6E-03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9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I31739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592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7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cnmb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4787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2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7E-03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Grm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6893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8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6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tprz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928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088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3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ss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898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8E-09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7E-06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cnmb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41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9378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5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812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6E-03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9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I317395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5929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7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7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cnmb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004787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2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7E-03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Grm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68934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3E-08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6E-05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tprz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928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2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0883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5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3</w:t>
            </w:r>
          </w:p>
        </w:tc>
      </w:tr>
      <w:tr w:rsidR="00C25709" w:rsidRPr="00A80081" w:rsidTr="00925386">
        <w:tc>
          <w:tcPr>
            <w:tcW w:w="2235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ss1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898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-2.00</w:t>
            </w:r>
          </w:p>
        </w:tc>
        <w:tc>
          <w:tcPr>
            <w:tcW w:w="1736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8E-09</w:t>
            </w:r>
          </w:p>
        </w:tc>
        <w:tc>
          <w:tcPr>
            <w:tcW w:w="1737" w:type="dxa"/>
          </w:tcPr>
          <w:p w:rsidR="00C25709" w:rsidRPr="00A80081" w:rsidRDefault="00C25709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7E-06</w:t>
            </w:r>
          </w:p>
        </w:tc>
      </w:tr>
    </w:tbl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jc w:val="both"/>
      </w:pPr>
    </w:p>
    <w:p w:rsidR="00C25709" w:rsidRDefault="00C25709" w:rsidP="00C25709">
      <w:pPr>
        <w:pStyle w:val="Acknowledgement"/>
        <w:jc w:val="both"/>
        <w:rPr>
          <w:b/>
          <w:lang w:val="en-GB"/>
        </w:rPr>
      </w:pPr>
    </w:p>
    <w:p w:rsidR="00C25709" w:rsidRDefault="00C25709" w:rsidP="00C25709">
      <w:pPr>
        <w:pStyle w:val="Refhead"/>
        <w:jc w:val="both"/>
      </w:pPr>
    </w:p>
    <w:p w:rsidR="00C25709" w:rsidRDefault="00C25709" w:rsidP="00C25709">
      <w:pPr>
        <w:pStyle w:val="SOMContent"/>
        <w:jc w:val="both"/>
      </w:pPr>
    </w:p>
    <w:p w:rsidR="00C25709" w:rsidRDefault="00C25709" w:rsidP="00C25709">
      <w:pPr>
        <w:pStyle w:val="SOMContent"/>
        <w:jc w:val="both"/>
        <w:rPr>
          <w:b/>
        </w:rPr>
      </w:pPr>
    </w:p>
    <w:p w:rsidR="000544FC" w:rsidRDefault="000544FC"/>
    <w:sectPr w:rsidR="000544FC" w:rsidSect="004A10BE">
      <w:headerReference w:type="defaul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78EB" w:rsidRDefault="00AE78EB" w:rsidP="00AE78EB">
      <w:r>
        <w:separator/>
      </w:r>
    </w:p>
  </w:endnote>
  <w:endnote w:type="continuationSeparator" w:id="0">
    <w:p w:rsidR="00AE78EB" w:rsidRDefault="00AE78EB" w:rsidP="00AE78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78EB" w:rsidRDefault="00AE78EB" w:rsidP="00AE78EB">
      <w:r>
        <w:separator/>
      </w:r>
    </w:p>
  </w:footnote>
  <w:footnote w:type="continuationSeparator" w:id="0">
    <w:p w:rsidR="00AE78EB" w:rsidRDefault="00AE78EB" w:rsidP="00AE78E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314F" w:rsidRPr="00B9235D" w:rsidRDefault="00C25709">
    <w:pPr>
      <w:pStyle w:val="Header"/>
      <w:jc w:val="right"/>
      <w:rPr>
        <w:sz w:val="24"/>
        <w:szCs w:val="24"/>
      </w:rPr>
    </w:pPr>
    <w:r w:rsidRPr="00B9235D">
      <w:rPr>
        <w:sz w:val="24"/>
        <w:szCs w:val="24"/>
      </w:rPr>
      <w:t xml:space="preserve">Wiegman </w:t>
    </w:r>
    <w:r w:rsidR="000117EB" w:rsidRPr="00B9235D">
      <w:rPr>
        <w:sz w:val="24"/>
        <w:szCs w:val="24"/>
      </w:rPr>
      <w:fldChar w:fldCharType="begin"/>
    </w:r>
    <w:r w:rsidRPr="00B9235D">
      <w:rPr>
        <w:sz w:val="24"/>
        <w:szCs w:val="24"/>
      </w:rPr>
      <w:instrText xml:space="preserve"> PAGE   \* MERGEFORMAT </w:instrText>
    </w:r>
    <w:r w:rsidR="000117EB" w:rsidRPr="00B9235D">
      <w:rPr>
        <w:sz w:val="24"/>
        <w:szCs w:val="24"/>
      </w:rPr>
      <w:fldChar w:fldCharType="separate"/>
    </w:r>
    <w:r w:rsidR="000865A2">
      <w:rPr>
        <w:noProof/>
        <w:sz w:val="24"/>
        <w:szCs w:val="24"/>
      </w:rPr>
      <w:t>2</w:t>
    </w:r>
    <w:r w:rsidR="000117EB" w:rsidRPr="00B9235D">
      <w:rPr>
        <w:sz w:val="24"/>
        <w:szCs w:val="24"/>
      </w:rPr>
      <w:fldChar w:fldCharType="end"/>
    </w:r>
  </w:p>
  <w:p w:rsidR="00B3314F" w:rsidRDefault="000865A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5709"/>
    <w:rsid w:val="000117EB"/>
    <w:rsid w:val="000544FC"/>
    <w:rsid w:val="00074C0C"/>
    <w:rsid w:val="000865A2"/>
    <w:rsid w:val="000920BE"/>
    <w:rsid w:val="000B57C3"/>
    <w:rsid w:val="000C51C8"/>
    <w:rsid w:val="00130D2A"/>
    <w:rsid w:val="001325FD"/>
    <w:rsid w:val="00142920"/>
    <w:rsid w:val="00153ACE"/>
    <w:rsid w:val="0019594F"/>
    <w:rsid w:val="001972BF"/>
    <w:rsid w:val="001A1CF0"/>
    <w:rsid w:val="001A4A6D"/>
    <w:rsid w:val="00207FDD"/>
    <w:rsid w:val="00222A02"/>
    <w:rsid w:val="00240EEF"/>
    <w:rsid w:val="002512E0"/>
    <w:rsid w:val="00272E54"/>
    <w:rsid w:val="002946F6"/>
    <w:rsid w:val="002A27FA"/>
    <w:rsid w:val="002D423F"/>
    <w:rsid w:val="002D68F7"/>
    <w:rsid w:val="002F5996"/>
    <w:rsid w:val="002F7D8B"/>
    <w:rsid w:val="003325EF"/>
    <w:rsid w:val="0034758D"/>
    <w:rsid w:val="00366472"/>
    <w:rsid w:val="00370C92"/>
    <w:rsid w:val="004405C1"/>
    <w:rsid w:val="00443208"/>
    <w:rsid w:val="004A03D6"/>
    <w:rsid w:val="004A638D"/>
    <w:rsid w:val="004B69A0"/>
    <w:rsid w:val="004D25CA"/>
    <w:rsid w:val="004E11A0"/>
    <w:rsid w:val="00597995"/>
    <w:rsid w:val="005E3A51"/>
    <w:rsid w:val="00660D75"/>
    <w:rsid w:val="00696D81"/>
    <w:rsid w:val="007215C9"/>
    <w:rsid w:val="00732A4B"/>
    <w:rsid w:val="00761C95"/>
    <w:rsid w:val="00762C53"/>
    <w:rsid w:val="00772D21"/>
    <w:rsid w:val="00777B6B"/>
    <w:rsid w:val="007939DD"/>
    <w:rsid w:val="0079525A"/>
    <w:rsid w:val="007A7438"/>
    <w:rsid w:val="007C4BFA"/>
    <w:rsid w:val="007D63D0"/>
    <w:rsid w:val="007F4A9A"/>
    <w:rsid w:val="008106FF"/>
    <w:rsid w:val="00822F22"/>
    <w:rsid w:val="0082413B"/>
    <w:rsid w:val="00827475"/>
    <w:rsid w:val="008D42E6"/>
    <w:rsid w:val="008D784B"/>
    <w:rsid w:val="008F29C6"/>
    <w:rsid w:val="008F7745"/>
    <w:rsid w:val="00946D19"/>
    <w:rsid w:val="00967A2D"/>
    <w:rsid w:val="009A1704"/>
    <w:rsid w:val="009E03DA"/>
    <w:rsid w:val="009F4AAE"/>
    <w:rsid w:val="00A212A1"/>
    <w:rsid w:val="00A33E06"/>
    <w:rsid w:val="00A40DF9"/>
    <w:rsid w:val="00A471D2"/>
    <w:rsid w:val="00A60628"/>
    <w:rsid w:val="00A629DA"/>
    <w:rsid w:val="00A80D6C"/>
    <w:rsid w:val="00A82EBC"/>
    <w:rsid w:val="00A8448F"/>
    <w:rsid w:val="00AA7E69"/>
    <w:rsid w:val="00AB0219"/>
    <w:rsid w:val="00AB7EC8"/>
    <w:rsid w:val="00AE78EB"/>
    <w:rsid w:val="00AF04D7"/>
    <w:rsid w:val="00B063C1"/>
    <w:rsid w:val="00B138D7"/>
    <w:rsid w:val="00B43A3D"/>
    <w:rsid w:val="00B4536A"/>
    <w:rsid w:val="00BB17A5"/>
    <w:rsid w:val="00BC381A"/>
    <w:rsid w:val="00C25709"/>
    <w:rsid w:val="00C308D5"/>
    <w:rsid w:val="00C45D7D"/>
    <w:rsid w:val="00C556AB"/>
    <w:rsid w:val="00C57801"/>
    <w:rsid w:val="00C86571"/>
    <w:rsid w:val="00C918FB"/>
    <w:rsid w:val="00CD078A"/>
    <w:rsid w:val="00D70C9B"/>
    <w:rsid w:val="00DB69E1"/>
    <w:rsid w:val="00DE16CA"/>
    <w:rsid w:val="00E1295A"/>
    <w:rsid w:val="00E436C6"/>
    <w:rsid w:val="00E53820"/>
    <w:rsid w:val="00E60BA8"/>
    <w:rsid w:val="00E60EEA"/>
    <w:rsid w:val="00EB4221"/>
    <w:rsid w:val="00EC5E43"/>
    <w:rsid w:val="00F27511"/>
    <w:rsid w:val="00F41EAE"/>
    <w:rsid w:val="00F630EA"/>
    <w:rsid w:val="00FB6A31"/>
    <w:rsid w:val="00FF6F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25709"/>
    <w:rPr>
      <w:rFonts w:eastAsia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C25709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C2570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25709"/>
    <w:rPr>
      <w:lang w:val="en-US" w:eastAsia="en-US"/>
    </w:rPr>
  </w:style>
  <w:style w:type="paragraph" w:customStyle="1" w:styleId="Refhead">
    <w:name w:val="Ref head"/>
    <w:basedOn w:val="Normal"/>
    <w:rsid w:val="00C25709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SOMContent">
    <w:name w:val="SOMContent"/>
    <w:basedOn w:val="Normal"/>
    <w:rsid w:val="00C25709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335</Characters>
  <Application>Microsoft Office Word</Application>
  <DocSecurity>0</DocSecurity>
  <Lines>19</Lines>
  <Paragraphs>5</Paragraphs>
  <ScaleCrop>false</ScaleCrop>
  <Company>Imperial College</Company>
  <LinksUpToDate>false</LinksUpToDate>
  <CharactersWithSpaces>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ieg</dc:creator>
  <cp:lastModifiedBy>cwieg</cp:lastModifiedBy>
  <cp:revision>2</cp:revision>
  <dcterms:created xsi:type="dcterms:W3CDTF">2014-11-24T12:40:00Z</dcterms:created>
  <dcterms:modified xsi:type="dcterms:W3CDTF">2014-11-24T12:40:00Z</dcterms:modified>
</cp:coreProperties>
</file>